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0E14F" w14:textId="77777777" w:rsidR="00AF65B4" w:rsidRPr="00F43E3B" w:rsidRDefault="00AF65B4" w:rsidP="00AF65B4">
      <w:pPr>
        <w:spacing w:line="480" w:lineRule="auto"/>
        <w:rPr>
          <w:rFonts w:ascii="inherit" w:eastAsia="Times New Roman" w:hAnsi="inherit" w:cs="Times New Roman"/>
          <w:color w:val="2A2A2A"/>
          <w:sz w:val="24"/>
          <w:szCs w:val="24"/>
          <w:lang w:val="en-AU" w:eastAsia="en-AU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1.</w:t>
      </w:r>
      <w:r w:rsidRPr="00F43E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43E3B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lang w:val="en-AU" w:eastAsia="en-AU"/>
        </w:rPr>
        <w:t>Consolidated criteria for reporting qualitative studies (COREQ): 32-item checklist</w:t>
      </w:r>
      <w: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lang w:val="en-AU" w:eastAsia="en-AU"/>
        </w:rPr>
        <w:t>*</w:t>
      </w:r>
    </w:p>
    <w:tbl>
      <w:tblPr>
        <w:tblW w:w="10490" w:type="dxa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6"/>
        <w:gridCol w:w="2574"/>
        <w:gridCol w:w="5820"/>
      </w:tblGrid>
      <w:tr w:rsidR="00AF65B4" w:rsidRPr="002911E6" w14:paraId="02BC5BF7" w14:textId="77777777" w:rsidTr="00BE09B4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7008FC8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B98BDB4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Item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DB27842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Guide questions/description</w:t>
            </w:r>
          </w:p>
        </w:tc>
      </w:tr>
      <w:tr w:rsidR="00AF65B4" w:rsidRPr="002911E6" w14:paraId="0034E9F6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20B9FF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val="en-AU" w:eastAsia="en-AU"/>
              </w:rPr>
              <w:t>Domain 1: Research team and reflexivity</w:t>
            </w: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8C2601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9AF851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</w:tr>
      <w:tr w:rsidR="00AF65B4" w:rsidRPr="002911E6" w14:paraId="5CBA4F17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002E21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Personal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F65E76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92BF1C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</w:tr>
      <w:tr w:rsidR="00AF65B4" w:rsidRPr="002911E6" w14:paraId="796FA1D3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790EDA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3BB7CF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Interviewer/facilitator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07485A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Which author/s conducted the interview or focus group? </w:t>
            </w:r>
            <w:r w:rsidRPr="002911E6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Page 9</w:t>
            </w:r>
          </w:p>
        </w:tc>
      </w:tr>
      <w:tr w:rsidR="00AF65B4" w:rsidRPr="002911E6" w14:paraId="39578D87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A002AE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939DC1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Credentials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17FF6E" w14:textId="77777777" w:rsidR="00AF65B4" w:rsidRPr="002911E6" w:rsidRDefault="00AF65B4" w:rsidP="00BE09B4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 xml:space="preserve">What were the researcher's credentials? </w:t>
            </w:r>
            <w:proofErr w:type="spellStart"/>
            <w:r w:rsidRPr="002911E6">
              <w:rPr>
                <w:rFonts w:ascii="Times New Roman" w:hAnsi="Times New Roman" w:cs="Times New Roman"/>
                <w:b/>
                <w:bCs/>
              </w:rPr>
              <w:t>Beks</w:t>
            </w:r>
            <w:proofErr w:type="spellEnd"/>
            <w:r w:rsidRPr="002911E6">
              <w:rPr>
                <w:rFonts w:ascii="Times New Roman" w:hAnsi="Times New Roman" w:cs="Times New Roman"/>
                <w:b/>
                <w:bCs/>
              </w:rPr>
              <w:t xml:space="preserve"> H (RN, MPH), Mitchell F (</w:t>
            </w:r>
            <w:proofErr w:type="spellStart"/>
            <w:r w:rsidRPr="002911E6">
              <w:rPr>
                <w:rFonts w:ascii="Times New Roman" w:hAnsi="Times New Roman" w:cs="Times New Roman"/>
                <w:b/>
                <w:bCs/>
              </w:rPr>
              <w:t>GradDipIndRes</w:t>
            </w:r>
            <w:proofErr w:type="spellEnd"/>
            <w:r w:rsidRPr="002911E6">
              <w:rPr>
                <w:rFonts w:ascii="Times New Roman" w:hAnsi="Times New Roman" w:cs="Times New Roman"/>
                <w:b/>
                <w:bCs/>
              </w:rPr>
              <w:t xml:space="preserve">), Charles JA (PhD), Mc </w:t>
            </w:r>
            <w:proofErr w:type="spellStart"/>
            <w:r w:rsidRPr="002911E6">
              <w:rPr>
                <w:rFonts w:ascii="Times New Roman" w:hAnsi="Times New Roman" w:cs="Times New Roman"/>
                <w:b/>
                <w:bCs/>
              </w:rPr>
              <w:t>Namara</w:t>
            </w:r>
            <w:proofErr w:type="spellEnd"/>
            <w:r w:rsidRPr="002911E6">
              <w:rPr>
                <w:rFonts w:ascii="Times New Roman" w:hAnsi="Times New Roman" w:cs="Times New Roman"/>
                <w:b/>
                <w:bCs/>
              </w:rPr>
              <w:t xml:space="preserve"> KP (PhD), Versace VL (PhD)</w:t>
            </w:r>
          </w:p>
          <w:p w14:paraId="34AF04CA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AF65B4" w:rsidRPr="002911E6" w14:paraId="10F25F10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DD4D35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E7C9F0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Occupation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3AD460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What was their occupation at the time of the study? </w:t>
            </w:r>
            <w:r w:rsidRPr="002911E6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Page 9</w:t>
            </w:r>
          </w:p>
        </w:tc>
      </w:tr>
      <w:tr w:rsidR="00AF65B4" w:rsidRPr="002911E6" w14:paraId="04F97D8C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35A9C7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BEFD47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Gender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07594C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Was the researcher male or female? </w:t>
            </w:r>
            <w:r w:rsidRPr="002911E6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Page 9</w:t>
            </w:r>
          </w:p>
        </w:tc>
      </w:tr>
      <w:tr w:rsidR="00AF65B4" w:rsidRPr="002911E6" w14:paraId="309C2B61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521B87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F708AC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Experience and training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14876C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What experience or training did the researcher have? </w:t>
            </w:r>
            <w:r w:rsidRPr="002911E6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Page 9</w:t>
            </w:r>
          </w:p>
        </w:tc>
      </w:tr>
      <w:tr w:rsidR="00AF65B4" w:rsidRPr="002911E6" w14:paraId="7D19FAF7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38E65A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Relationship with 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E9FACB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46E709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</w:tr>
      <w:tr w:rsidR="00AF65B4" w:rsidRPr="002911E6" w14:paraId="7FE00163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BDC67F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74DE36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Relationship established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7DA2EC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Was a relationship established prior to study commencement?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Page 9 and 10</w:t>
            </w:r>
          </w:p>
        </w:tc>
      </w:tr>
      <w:tr w:rsidR="00AF65B4" w:rsidRPr="002911E6" w14:paraId="360BE8CA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A22202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FF8810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Participant knowledge of the interviewer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137F69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 xml:space="preserve">What did the participants know about the researcher? </w:t>
            </w:r>
            <w:proofErr w:type="gramStart"/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e</w:t>
            </w:r>
            <w:r w:rsidRPr="002911E6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AU" w:eastAsia="en-AU"/>
              </w:rPr>
              <w:t>.g.</w:t>
            </w:r>
            <w:proofErr w:type="gramEnd"/>
            <w:r w:rsidRPr="002911E6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AU" w:eastAsia="en-AU"/>
              </w:rPr>
              <w:t xml:space="preserve"> personal goals, reasons for doing the research</w:t>
            </w: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  <w:r w:rsidRPr="002911E6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Page 9 and 10</w:t>
            </w:r>
          </w:p>
        </w:tc>
      </w:tr>
      <w:tr w:rsidR="00AF65B4" w:rsidRPr="002911E6" w14:paraId="3CF8DD0F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EE5ACA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1D9CD9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Interviewer characteristics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1703C7" w14:textId="77777777" w:rsidR="00AF65B4" w:rsidRPr="00164643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 xml:space="preserve">What characteristics were reported about the interviewer/facilitator? </w:t>
            </w:r>
            <w:proofErr w:type="gramStart"/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e.g.</w:t>
            </w:r>
            <w:proofErr w:type="gramEnd"/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  <w:r w:rsidRPr="002911E6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AU" w:eastAsia="en-AU"/>
              </w:rPr>
              <w:t>Bias, assumptions, reasons and interests in the research topic</w:t>
            </w: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Page 9 and 10</w:t>
            </w:r>
          </w:p>
        </w:tc>
      </w:tr>
      <w:tr w:rsidR="00AF65B4" w:rsidRPr="002911E6" w14:paraId="1BDDB155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45545A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val="en-AU" w:eastAsia="en-AU"/>
              </w:rPr>
              <w:lastRenderedPageBreak/>
              <w:t>Domain 2: study design</w:t>
            </w: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C1DA9C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EC6B50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</w:tr>
      <w:tr w:rsidR="00AF65B4" w:rsidRPr="002911E6" w14:paraId="58926FC7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E8D87B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Theoretical framework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C5AEEA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D424BF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</w:tr>
      <w:tr w:rsidR="00AF65B4" w:rsidRPr="002911E6" w14:paraId="6E215108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D70E92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56B262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Methodological orientation and Theory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062E0C" w14:textId="77777777" w:rsidR="00AF65B4" w:rsidRPr="00164643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What methodological orientation was stated to underpin the study? </w:t>
            </w:r>
            <w:proofErr w:type="gramStart"/>
            <w:r w:rsidRPr="002911E6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AU" w:eastAsia="en-AU"/>
              </w:rPr>
              <w:t>e.g.</w:t>
            </w:r>
            <w:proofErr w:type="gramEnd"/>
            <w:r w:rsidRPr="002911E6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AU" w:eastAsia="en-AU"/>
              </w:rPr>
              <w:t xml:space="preserve"> grounded theory, discourse analysis, ethnography, phenomenology, content analysis</w:t>
            </w: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  <w:r w:rsidRPr="00164643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Page 7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</w:tr>
      <w:tr w:rsidR="00AF65B4" w:rsidRPr="002911E6" w14:paraId="7032293E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2E9579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Participant se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28F649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7D1242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</w:tr>
      <w:tr w:rsidR="00AF65B4" w:rsidRPr="002911E6" w14:paraId="3B1B9CB5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65235D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1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0A79BA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Sampling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ECD7B3" w14:textId="77777777" w:rsidR="00AF65B4" w:rsidRPr="00164643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How were participants selected? </w:t>
            </w:r>
            <w:proofErr w:type="gramStart"/>
            <w:r w:rsidRPr="002911E6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AU" w:eastAsia="en-AU"/>
              </w:rPr>
              <w:t>e.g.</w:t>
            </w:r>
            <w:proofErr w:type="gramEnd"/>
            <w:r w:rsidRPr="002911E6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AU" w:eastAsia="en-AU"/>
              </w:rPr>
              <w:t xml:space="preserve"> purposive, convenience, consecutive, snowball</w:t>
            </w: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Page 8 and 9</w:t>
            </w:r>
          </w:p>
        </w:tc>
      </w:tr>
      <w:tr w:rsidR="00AF65B4" w:rsidRPr="002911E6" w14:paraId="60483866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57ABD0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1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671F29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Method of approach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231E24" w14:textId="77777777" w:rsidR="00AF65B4" w:rsidRPr="00164643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 xml:space="preserve">How were participants approached? </w:t>
            </w:r>
            <w:proofErr w:type="gramStart"/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e</w:t>
            </w:r>
            <w:r w:rsidRPr="002911E6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AU" w:eastAsia="en-AU"/>
              </w:rPr>
              <w:t>.g.</w:t>
            </w:r>
            <w:proofErr w:type="gramEnd"/>
            <w:r w:rsidRPr="002911E6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AU" w:eastAsia="en-AU"/>
              </w:rPr>
              <w:t xml:space="preserve"> face-to-face, telephone, mail, email</w:t>
            </w: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Page 8 and 9</w:t>
            </w:r>
          </w:p>
        </w:tc>
      </w:tr>
      <w:tr w:rsidR="00AF65B4" w:rsidRPr="002911E6" w14:paraId="184FBB7F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A87B6B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1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9393F5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Sample size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A000E8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How many participants were in the study? </w:t>
            </w:r>
            <w:r w:rsidRPr="00164643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Page 11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</w:tr>
      <w:tr w:rsidR="00AF65B4" w:rsidRPr="002911E6" w14:paraId="639CA7A7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D8AA3D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1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07BB5B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Non-participation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AB59B0" w14:textId="77777777" w:rsidR="00AF65B4" w:rsidRPr="00164643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How many people refused to participate or dropped out? Reasons?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 xml:space="preserve">Not applicable </w:t>
            </w:r>
          </w:p>
        </w:tc>
      </w:tr>
      <w:tr w:rsidR="00AF65B4" w:rsidRPr="002911E6" w14:paraId="6D8E3EAB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D88F08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Set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F3E5D3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C480CE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</w:tr>
      <w:tr w:rsidR="00AF65B4" w:rsidRPr="002911E6" w14:paraId="5D2E5063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070C2D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1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6ADD1B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Setting of data collection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B14EF0" w14:textId="77777777" w:rsidR="00AF65B4" w:rsidRPr="00164643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 xml:space="preserve">Where was the data collected? </w:t>
            </w:r>
            <w:proofErr w:type="gramStart"/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e</w:t>
            </w:r>
            <w:r w:rsidRPr="002911E6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AU" w:eastAsia="en-AU"/>
              </w:rPr>
              <w:t>.g.</w:t>
            </w:r>
            <w:proofErr w:type="gramEnd"/>
            <w:r w:rsidRPr="002911E6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AU" w:eastAsia="en-AU"/>
              </w:rPr>
              <w:t xml:space="preserve"> home, clinic, workplace</w:t>
            </w: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Page 8 and 9</w:t>
            </w:r>
          </w:p>
        </w:tc>
      </w:tr>
      <w:tr w:rsidR="00AF65B4" w:rsidRPr="002911E6" w14:paraId="1F32B04E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CEC1E7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1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F18FE4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Presence of non-participants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29D08E" w14:textId="77777777" w:rsidR="00AF65B4" w:rsidRPr="00164643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Was anyone else present besides the participants and researchers?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No</w:t>
            </w:r>
          </w:p>
        </w:tc>
      </w:tr>
      <w:tr w:rsidR="00AF65B4" w:rsidRPr="002911E6" w14:paraId="36D324E5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A25635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1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D22018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Description of sample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2627D7" w14:textId="77777777" w:rsidR="00AF65B4" w:rsidRPr="00164643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What are the important characteristics of the sample? </w:t>
            </w:r>
            <w:proofErr w:type="gramStart"/>
            <w:r w:rsidRPr="002911E6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AU" w:eastAsia="en-AU"/>
              </w:rPr>
              <w:t>e.g.</w:t>
            </w:r>
            <w:proofErr w:type="gramEnd"/>
            <w:r w:rsidRPr="002911E6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AU" w:eastAsia="en-AU"/>
              </w:rPr>
              <w:t xml:space="preserve"> demographic data, date</w:t>
            </w: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 xml:space="preserve">Page 11 and 12 </w:t>
            </w:r>
          </w:p>
        </w:tc>
      </w:tr>
      <w:tr w:rsidR="00AF65B4" w:rsidRPr="002911E6" w14:paraId="57E060D2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3B2B19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F149FB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AFEB3D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</w:tr>
      <w:tr w:rsidR="00AF65B4" w:rsidRPr="002911E6" w14:paraId="15F62385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EF3413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lastRenderedPageBreak/>
              <w:t>1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ADAA4C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Interview guide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6B06F1" w14:textId="77777777" w:rsidR="00AF65B4" w:rsidRPr="00164643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Were questions, prompts, guides provided by the authors? Was it pilot tested?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 xml:space="preserve">Supplementary File 3 </w:t>
            </w:r>
          </w:p>
        </w:tc>
      </w:tr>
      <w:tr w:rsidR="00AF65B4" w:rsidRPr="002911E6" w14:paraId="301F091D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BD623C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1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6E651F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Repeat interviews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2A417C" w14:textId="77777777" w:rsidR="00AF65B4" w:rsidRPr="00164643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Were repeat interviews carried out? If yes, how many?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Yes - three</w:t>
            </w:r>
          </w:p>
        </w:tc>
      </w:tr>
      <w:tr w:rsidR="00AF65B4" w:rsidRPr="002911E6" w14:paraId="2816375F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AD79EC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1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2B2B26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Audio/visual recording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233787" w14:textId="77777777" w:rsidR="00AF65B4" w:rsidRPr="00164643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Did the research use audio or visual recording to collect the data?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Audio recording</w:t>
            </w:r>
          </w:p>
        </w:tc>
      </w:tr>
      <w:tr w:rsidR="00AF65B4" w:rsidRPr="002911E6" w14:paraId="03B4EFD1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56FEC4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2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789B70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Field notes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F009CE" w14:textId="77777777" w:rsidR="00AF65B4" w:rsidRPr="00164643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Were field notes made during and/or after the interview or focus group?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Page 10</w:t>
            </w:r>
          </w:p>
        </w:tc>
      </w:tr>
      <w:tr w:rsidR="00AF65B4" w:rsidRPr="002911E6" w14:paraId="730C60AB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60DF72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2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68ECEF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Duration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566278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What was the duration of the interviews or focus group? </w:t>
            </w:r>
            <w:r w:rsidRPr="00164643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Page 11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</w:tr>
      <w:tr w:rsidR="00AF65B4" w:rsidRPr="002911E6" w14:paraId="70319F84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E58079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2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7E81A4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Data saturation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4048B1" w14:textId="77777777" w:rsidR="00AF65B4" w:rsidRPr="00164643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Was data saturation discussed?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 xml:space="preserve">Not applicable </w:t>
            </w:r>
          </w:p>
        </w:tc>
      </w:tr>
      <w:tr w:rsidR="00AF65B4" w:rsidRPr="002911E6" w14:paraId="0D9E3F00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C17667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2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E8132E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Transcripts returned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34834F" w14:textId="77777777" w:rsidR="00AF65B4" w:rsidRPr="00164643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Were transcripts returned to participants for comment and/or correction?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Yes – page 10</w:t>
            </w:r>
          </w:p>
        </w:tc>
      </w:tr>
      <w:tr w:rsidR="00AF65B4" w:rsidRPr="002911E6" w14:paraId="1FF5544C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E3998D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val="en-AU" w:eastAsia="en-AU"/>
              </w:rPr>
              <w:t xml:space="preserve">Domain 3: analysis and </w:t>
            </w:r>
            <w:proofErr w:type="spellStart"/>
            <w:r w:rsidRPr="002911E6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val="en-AU" w:eastAsia="en-AU"/>
              </w:rPr>
              <w:t>findings</w:t>
            </w: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z</w:t>
            </w:r>
            <w:proofErr w:type="spellEnd"/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8672B0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EABA2E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</w:tr>
      <w:tr w:rsidR="00AF65B4" w:rsidRPr="002911E6" w14:paraId="468DDD69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AFBC6E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Data analysi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DC931D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04A07E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</w:tr>
      <w:tr w:rsidR="00AF65B4" w:rsidRPr="002911E6" w14:paraId="66B4F5BA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73E49A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2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15D185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Number of data coders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13B289" w14:textId="77777777" w:rsidR="00AF65B4" w:rsidRPr="00164643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How many data coders coded the data?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Page 10</w:t>
            </w:r>
          </w:p>
        </w:tc>
      </w:tr>
      <w:tr w:rsidR="00AF65B4" w:rsidRPr="002911E6" w14:paraId="23D8E550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43D71B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2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A00E4A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Description of the coding tree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50DA70" w14:textId="77777777" w:rsidR="00AF65B4" w:rsidRPr="00164643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Did authors provide a description of the coding tree?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 xml:space="preserve">Page 11 </w:t>
            </w:r>
          </w:p>
        </w:tc>
      </w:tr>
      <w:tr w:rsidR="00AF65B4" w:rsidRPr="002911E6" w14:paraId="6AF89491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E1F3BF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2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50BD61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Derivation of themes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7E07A8" w14:textId="77777777" w:rsidR="00AF65B4" w:rsidRPr="00164643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Were themes identified in advance or derived from the data?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 xml:space="preserve">Page 10 and 11 </w:t>
            </w:r>
          </w:p>
        </w:tc>
      </w:tr>
      <w:tr w:rsidR="00AF65B4" w:rsidRPr="002911E6" w14:paraId="567F3BD2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686507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2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F89C2E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Software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8C53FF" w14:textId="77777777" w:rsidR="00AF65B4" w:rsidRPr="00D115E5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What software, if applicable, was used to manage the data?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Page 10</w:t>
            </w:r>
          </w:p>
        </w:tc>
      </w:tr>
      <w:tr w:rsidR="00AF65B4" w:rsidRPr="002911E6" w14:paraId="0A337ADB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26CD7D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2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A62B52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Participant checking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D8CCBF" w14:textId="77777777" w:rsidR="00AF65B4" w:rsidRPr="00D115E5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Did participants provide feedback on the findings?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Page 10</w:t>
            </w:r>
          </w:p>
        </w:tc>
      </w:tr>
      <w:tr w:rsidR="00AF65B4" w:rsidRPr="002911E6" w14:paraId="4C963708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FCD143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lastRenderedPageBreak/>
              <w:t>Repor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F4EFE6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A42E70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</w:p>
        </w:tc>
      </w:tr>
      <w:tr w:rsidR="00AF65B4" w:rsidRPr="002911E6" w14:paraId="0E38D7FA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CA1E86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2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01D4BF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Quotations presented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4B6399" w14:textId="77777777" w:rsidR="00AF65B4" w:rsidRPr="00D115E5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 xml:space="preserve">Were participant quotations presented to illustrate the themes / findings? Was each quotation identified? </w:t>
            </w:r>
            <w:proofErr w:type="gramStart"/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e</w:t>
            </w:r>
            <w:r w:rsidRPr="002911E6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AU" w:eastAsia="en-AU"/>
              </w:rPr>
              <w:t>.g.</w:t>
            </w:r>
            <w:proofErr w:type="gramEnd"/>
            <w:r w:rsidRPr="002911E6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AU" w:eastAsia="en-AU"/>
              </w:rPr>
              <w:t xml:space="preserve"> participant number</w:t>
            </w: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Page 12-19</w:t>
            </w:r>
          </w:p>
        </w:tc>
      </w:tr>
      <w:tr w:rsidR="00AF65B4" w:rsidRPr="002911E6" w14:paraId="090419C7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C23ACF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3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56D862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Data and findings consistent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B828DA" w14:textId="77777777" w:rsidR="00AF65B4" w:rsidRPr="00D115E5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Was there consistency between the data presented and the findings?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Page 12-19</w:t>
            </w:r>
          </w:p>
        </w:tc>
      </w:tr>
      <w:tr w:rsidR="00AF65B4" w:rsidRPr="002911E6" w14:paraId="025376A6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5D8DF4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3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1BBF5B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Clarity of major themes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88C753" w14:textId="77777777" w:rsidR="00AF65B4" w:rsidRPr="00D115E5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Were major themes clearly presented in the findings?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Page 12-19</w:t>
            </w:r>
          </w:p>
        </w:tc>
      </w:tr>
      <w:tr w:rsidR="00AF65B4" w:rsidRPr="002911E6" w14:paraId="1D40E3EC" w14:textId="77777777" w:rsidTr="00BE09B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FB7A52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3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908897" w14:textId="77777777" w:rsidR="00AF65B4" w:rsidRPr="002911E6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Clarity of minor themes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D4C972" w14:textId="77777777" w:rsidR="00AF65B4" w:rsidRPr="00D115E5" w:rsidRDefault="00AF65B4" w:rsidP="00BE09B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2911E6">
              <w:rPr>
                <w:rFonts w:ascii="Times New Roman" w:eastAsia="Times New Roman" w:hAnsi="Times New Roman" w:cs="Times New Roman"/>
                <w:lang w:val="en-AU" w:eastAsia="en-AU"/>
              </w:rPr>
              <w:t>Is there a description of diverse cases or discussion of minor themes?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Page 12-19</w:t>
            </w:r>
          </w:p>
        </w:tc>
      </w:tr>
    </w:tbl>
    <w:p w14:paraId="5D748F7A" w14:textId="77777777" w:rsidR="00AF65B4" w:rsidRPr="00374E38" w:rsidRDefault="00AF65B4" w:rsidP="00AF65B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4E38">
        <w:rPr>
          <w:rFonts w:ascii="Times New Roman" w:hAnsi="Times New Roman" w:cs="Times New Roman"/>
          <w:b/>
          <w:bCs/>
          <w:sz w:val="32"/>
          <w:szCs w:val="32"/>
        </w:rPr>
        <w:t>*</w:t>
      </w:r>
      <w:r w:rsidRPr="00374E38">
        <w:rPr>
          <w:sz w:val="28"/>
          <w:szCs w:val="28"/>
        </w:rPr>
        <w:t xml:space="preserve"> </w:t>
      </w:r>
      <w:r w:rsidRPr="00374E38">
        <w:rPr>
          <w:rFonts w:ascii="Times New Roman" w:hAnsi="Times New Roman" w:cs="Times New Roman"/>
          <w:sz w:val="24"/>
          <w:szCs w:val="24"/>
        </w:rPr>
        <w:t xml:space="preserve">Allison Tong, Peter Sainsbury, Jonathan Craig, Consolidated criteria for reporting qualitative research (COREQ): a 32-item checklist for interviews and focus groups, International Journal for Quality in Health Care, Volume 19, Issue 6, December 2007, Pages 349–357, </w:t>
      </w:r>
      <w:hyperlink r:id="rId5" w:history="1">
        <w:r w:rsidRPr="00CC1E2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93/intqhc/mzm042</w:t>
        </w:r>
      </w:hyperlink>
    </w:p>
    <w:p w14:paraId="5BB124BE" w14:textId="77777777" w:rsidR="00AF65B4" w:rsidRDefault="00AF65B4" w:rsidP="00AF65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5DB7CAB" w14:textId="77777777" w:rsidR="00AF65B4" w:rsidRDefault="00AF65B4" w:rsidP="00AF65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04A7853" w14:textId="77777777" w:rsidR="00AF65B4" w:rsidRDefault="00AF65B4" w:rsidP="00AF65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3F6D795" w14:textId="77777777" w:rsidR="00AF65B4" w:rsidRDefault="00AF65B4" w:rsidP="00AF65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9CB0480" w14:textId="2C8C13FB" w:rsidR="00AF65B4" w:rsidRDefault="00AF65B4" w:rsidP="00AF65B4">
      <w:pPr>
        <w:rPr>
          <w:rFonts w:ascii="Times New Roman" w:hAnsi="Times New Roman" w:cs="Times New Roman"/>
          <w:sz w:val="20"/>
          <w:szCs w:val="20"/>
        </w:rPr>
      </w:pPr>
    </w:p>
    <w:sectPr w:rsidR="00AF65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nherit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410"/>
    <w:multiLevelType w:val="multilevel"/>
    <w:tmpl w:val="00000893"/>
    <w:lvl w:ilvl="0">
      <w:start w:val="20"/>
      <w:numFmt w:val="decimal"/>
      <w:lvlText w:val="%1"/>
      <w:lvlJc w:val="left"/>
      <w:pPr>
        <w:ind w:left="664" w:hanging="564"/>
      </w:pPr>
      <w:rPr>
        <w:rFonts w:cs="Times New Roman"/>
      </w:rPr>
    </w:lvl>
    <w:lvl w:ilvl="1">
      <w:start w:val="22"/>
      <w:numFmt w:val="decimal"/>
      <w:lvlText w:val="%1-%2"/>
      <w:lvlJc w:val="left"/>
      <w:pPr>
        <w:ind w:left="664" w:hanging="564"/>
      </w:pPr>
      <w:rPr>
        <w:rFonts w:ascii="Calibri" w:hAnsi="Calibri" w:cs="Calibri"/>
        <w:b w:val="0"/>
        <w:bCs w:val="0"/>
        <w:sz w:val="22"/>
        <w:szCs w:val="22"/>
      </w:rPr>
    </w:lvl>
    <w:lvl w:ilvl="2">
      <w:start w:val="1"/>
      <w:numFmt w:val="upperLetter"/>
      <w:lvlText w:val="%3."/>
      <w:lvlJc w:val="left"/>
      <w:pPr>
        <w:ind w:left="840" w:hanging="361"/>
      </w:pPr>
      <w:rPr>
        <w:rFonts w:ascii="Times New Roman" w:hAnsi="Times New Roman" w:cs="Times New Roman"/>
        <w:b w:val="0"/>
        <w:bCs w:val="0"/>
        <w:color w:val="2E74B5"/>
        <w:w w:val="99"/>
        <w:sz w:val="26"/>
        <w:szCs w:val="26"/>
      </w:rPr>
    </w:lvl>
    <w:lvl w:ilvl="3">
      <w:start w:val="1"/>
      <w:numFmt w:val="decimal"/>
      <w:lvlText w:val="%4."/>
      <w:lvlJc w:val="left"/>
      <w:pPr>
        <w:ind w:left="840" w:hanging="360"/>
      </w:pPr>
      <w:rPr>
        <w:rFonts w:ascii="Calibri Light" w:hAnsi="Calibri Light" w:cs="Calibri Light"/>
        <w:b w:val="0"/>
        <w:bCs w:val="0"/>
        <w:color w:val="1F4D78"/>
        <w:w w:val="99"/>
        <w:sz w:val="24"/>
        <w:szCs w:val="24"/>
      </w:rPr>
    </w:lvl>
    <w:lvl w:ilvl="4">
      <w:numFmt w:val="bullet"/>
      <w:lvlText w:val="•"/>
      <w:lvlJc w:val="left"/>
      <w:pPr>
        <w:ind w:left="2040" w:hanging="360"/>
      </w:pPr>
    </w:lvl>
    <w:lvl w:ilvl="5">
      <w:numFmt w:val="bullet"/>
      <w:lvlText w:val="•"/>
      <w:lvlJc w:val="left"/>
      <w:pPr>
        <w:ind w:left="3241" w:hanging="360"/>
      </w:pPr>
    </w:lvl>
    <w:lvl w:ilvl="6">
      <w:numFmt w:val="bullet"/>
      <w:lvlText w:val="•"/>
      <w:lvlJc w:val="left"/>
      <w:pPr>
        <w:ind w:left="4442" w:hanging="360"/>
      </w:pPr>
    </w:lvl>
    <w:lvl w:ilvl="7">
      <w:numFmt w:val="bullet"/>
      <w:lvlText w:val="•"/>
      <w:lvlJc w:val="left"/>
      <w:pPr>
        <w:ind w:left="5643" w:hanging="360"/>
      </w:pPr>
    </w:lvl>
    <w:lvl w:ilvl="8">
      <w:numFmt w:val="bullet"/>
      <w:lvlText w:val="•"/>
      <w:lvlJc w:val="left"/>
      <w:pPr>
        <w:ind w:left="6844" w:hanging="360"/>
      </w:pPr>
    </w:lvl>
  </w:abstractNum>
  <w:abstractNum w:abstractNumId="1" w15:restartNumberingAfterBreak="0">
    <w:nsid w:val="505A595C"/>
    <w:multiLevelType w:val="hybridMultilevel"/>
    <w:tmpl w:val="0D5E4A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3F0717"/>
    <w:multiLevelType w:val="hybridMultilevel"/>
    <w:tmpl w:val="3BA6A7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20"/>
    </w:lvlOverride>
    <w:lvlOverride w:ilvl="1">
      <w:startOverride w:val="22"/>
    </w:lvlOverride>
    <w:lvlOverride w:ilvl="2">
      <w:startOverride w:val="1"/>
    </w:lvlOverride>
    <w:lvlOverride w:ilvl="3">
      <w:startOverride w:val="1"/>
    </w:lvlOverride>
    <w:lvlOverride w:ilvl="4"/>
    <w:lvlOverride w:ilvl="5"/>
    <w:lvlOverride w:ilvl="6"/>
    <w:lvlOverride w:ilvl="7"/>
    <w:lvlOverride w:ilvl="8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5B4"/>
    <w:rsid w:val="000B3E36"/>
    <w:rsid w:val="005A338B"/>
    <w:rsid w:val="00AF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F9B16"/>
  <w15:chartTrackingRefBased/>
  <w15:docId w15:val="{45E74527-E415-4064-A2A9-BB1E4780A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5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65B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F65B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93/intqhc/mzm04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45</Words>
  <Characters>3680</Characters>
  <Application>Microsoft Office Word</Application>
  <DocSecurity>0</DocSecurity>
  <Lines>30</Lines>
  <Paragraphs>8</Paragraphs>
  <ScaleCrop>false</ScaleCrop>
  <Company>Springer Nature</Company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t Pawar</dc:creator>
  <cp:keywords/>
  <dc:description/>
  <cp:lastModifiedBy>Sampat Pawar</cp:lastModifiedBy>
  <cp:revision>2</cp:revision>
  <dcterms:created xsi:type="dcterms:W3CDTF">2022-10-14T07:47:00Z</dcterms:created>
  <dcterms:modified xsi:type="dcterms:W3CDTF">2022-10-14T08:37:00Z</dcterms:modified>
</cp:coreProperties>
</file>